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BC5C4" w14:textId="77777777" w:rsidR="00D34628" w:rsidRDefault="00D34628" w:rsidP="00D34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 1. Detailed clinical and MRI findings of enrolled patient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1646"/>
        <w:gridCol w:w="1647"/>
        <w:gridCol w:w="1646"/>
        <w:gridCol w:w="1647"/>
        <w:gridCol w:w="1647"/>
        <w:gridCol w:w="1646"/>
        <w:gridCol w:w="1647"/>
        <w:gridCol w:w="1647"/>
        <w:gridCol w:w="1646"/>
        <w:gridCol w:w="1647"/>
        <w:gridCol w:w="1647"/>
      </w:tblGrid>
      <w:tr w:rsidR="00D34628" w:rsidRPr="00493587" w14:paraId="256660C7" w14:textId="77777777" w:rsidTr="00B73B08">
        <w:tc>
          <w:tcPr>
            <w:tcW w:w="2547" w:type="dxa"/>
          </w:tcPr>
          <w:p w14:paraId="3DDE95B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6" w:type="dxa"/>
          </w:tcPr>
          <w:p w14:paraId="1F2373F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>Case 1</w:t>
            </w:r>
          </w:p>
        </w:tc>
        <w:tc>
          <w:tcPr>
            <w:tcW w:w="1647" w:type="dxa"/>
          </w:tcPr>
          <w:p w14:paraId="2E2396D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>Case 2</w:t>
            </w:r>
          </w:p>
        </w:tc>
        <w:tc>
          <w:tcPr>
            <w:tcW w:w="1646" w:type="dxa"/>
          </w:tcPr>
          <w:p w14:paraId="265E184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>Case 3</w:t>
            </w:r>
          </w:p>
        </w:tc>
        <w:tc>
          <w:tcPr>
            <w:tcW w:w="1647" w:type="dxa"/>
          </w:tcPr>
          <w:p w14:paraId="02D6772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>Case 4</w:t>
            </w:r>
          </w:p>
        </w:tc>
        <w:tc>
          <w:tcPr>
            <w:tcW w:w="1647" w:type="dxa"/>
          </w:tcPr>
          <w:p w14:paraId="78A4A87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>Case 5</w:t>
            </w:r>
          </w:p>
        </w:tc>
        <w:tc>
          <w:tcPr>
            <w:tcW w:w="1646" w:type="dxa"/>
          </w:tcPr>
          <w:p w14:paraId="5FE0C78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>Case 6</w:t>
            </w:r>
          </w:p>
        </w:tc>
        <w:tc>
          <w:tcPr>
            <w:tcW w:w="1647" w:type="dxa"/>
          </w:tcPr>
          <w:p w14:paraId="4D52BFF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ase 7</w:t>
            </w:r>
          </w:p>
        </w:tc>
        <w:tc>
          <w:tcPr>
            <w:tcW w:w="1647" w:type="dxa"/>
          </w:tcPr>
          <w:p w14:paraId="7A9C06C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646" w:type="dxa"/>
          </w:tcPr>
          <w:p w14:paraId="4EBBFCA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 xml:space="preserve">Case 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647" w:type="dxa"/>
          </w:tcPr>
          <w:p w14:paraId="1CD81A63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ase 10</w:t>
            </w:r>
          </w:p>
        </w:tc>
        <w:tc>
          <w:tcPr>
            <w:tcW w:w="1647" w:type="dxa"/>
          </w:tcPr>
          <w:p w14:paraId="297916A4" w14:textId="77777777" w:rsidR="00D34628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ase 11</w:t>
            </w:r>
          </w:p>
        </w:tc>
      </w:tr>
      <w:tr w:rsidR="00D34628" w:rsidRPr="00493587" w14:paraId="1EBB88EB" w14:textId="77777777" w:rsidTr="00B73B08">
        <w:tc>
          <w:tcPr>
            <w:tcW w:w="2547" w:type="dxa"/>
          </w:tcPr>
          <w:p w14:paraId="639B8BE8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646" w:type="dxa"/>
          </w:tcPr>
          <w:p w14:paraId="6153266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1647" w:type="dxa"/>
          </w:tcPr>
          <w:p w14:paraId="4DF56FE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a</w:t>
            </w:r>
            <w:r>
              <w:rPr>
                <w:rFonts w:ascii="Times New Roman" w:hAnsi="Times New Roman" w:cs="Times New Roman"/>
                <w:szCs w:val="20"/>
              </w:rPr>
              <w:t>le</w:t>
            </w:r>
          </w:p>
        </w:tc>
        <w:tc>
          <w:tcPr>
            <w:tcW w:w="1646" w:type="dxa"/>
          </w:tcPr>
          <w:p w14:paraId="5BD297A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emale</w:t>
            </w:r>
          </w:p>
        </w:tc>
        <w:tc>
          <w:tcPr>
            <w:tcW w:w="1647" w:type="dxa"/>
          </w:tcPr>
          <w:p w14:paraId="3910DE5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a</w:t>
            </w:r>
            <w:r>
              <w:rPr>
                <w:rFonts w:ascii="Times New Roman" w:hAnsi="Times New Roman" w:cs="Times New Roman"/>
                <w:szCs w:val="20"/>
              </w:rPr>
              <w:t>le</w:t>
            </w:r>
          </w:p>
        </w:tc>
        <w:tc>
          <w:tcPr>
            <w:tcW w:w="1647" w:type="dxa"/>
          </w:tcPr>
          <w:p w14:paraId="572EDFC3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646" w:type="dxa"/>
          </w:tcPr>
          <w:p w14:paraId="3C4B171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1647" w:type="dxa"/>
          </w:tcPr>
          <w:p w14:paraId="27C2236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1647" w:type="dxa"/>
          </w:tcPr>
          <w:p w14:paraId="5DD5E46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e</w:t>
            </w:r>
            <w:r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646" w:type="dxa"/>
          </w:tcPr>
          <w:p w14:paraId="71A88BD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1647" w:type="dxa"/>
          </w:tcPr>
          <w:p w14:paraId="6A09FFC3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1647" w:type="dxa"/>
          </w:tcPr>
          <w:p w14:paraId="1CA5C677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e</w:t>
            </w:r>
            <w:r>
              <w:rPr>
                <w:rFonts w:ascii="Times New Roman" w:hAnsi="Times New Roman" w:cs="Times New Roman"/>
                <w:szCs w:val="20"/>
              </w:rPr>
              <w:t>male</w:t>
            </w:r>
          </w:p>
        </w:tc>
      </w:tr>
      <w:tr w:rsidR="00D34628" w:rsidRPr="00493587" w14:paraId="3F9786A7" w14:textId="77777777" w:rsidTr="00B73B08">
        <w:tc>
          <w:tcPr>
            <w:tcW w:w="2547" w:type="dxa"/>
          </w:tcPr>
          <w:p w14:paraId="1B805001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93587">
              <w:rPr>
                <w:rFonts w:ascii="Times New Roman" w:hAnsi="Times New Roman" w:cs="Times New Roman"/>
                <w:szCs w:val="20"/>
              </w:rPr>
              <w:t>Age</w:t>
            </w:r>
            <w:r>
              <w:rPr>
                <w:rFonts w:ascii="Times New Roman" w:hAnsi="Times New Roman" w:cs="Times New Roman"/>
                <w:szCs w:val="20"/>
              </w:rPr>
              <w:t xml:space="preserve"> at onset, y</w:t>
            </w:r>
            <w:r>
              <w:rPr>
                <w:rFonts w:ascii="Times New Roman" w:hAnsi="Times New Roman" w:cs="Times New Roman" w:hint="eastAsia"/>
                <w:szCs w:val="20"/>
              </w:rPr>
              <w:t>ears</w:t>
            </w:r>
          </w:p>
        </w:tc>
        <w:tc>
          <w:tcPr>
            <w:tcW w:w="1646" w:type="dxa"/>
          </w:tcPr>
          <w:p w14:paraId="2489E56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</w:t>
            </w:r>
          </w:p>
        </w:tc>
        <w:tc>
          <w:tcPr>
            <w:tcW w:w="1647" w:type="dxa"/>
          </w:tcPr>
          <w:p w14:paraId="5933166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646" w:type="dxa"/>
          </w:tcPr>
          <w:p w14:paraId="17EF7A23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647" w:type="dxa"/>
          </w:tcPr>
          <w:p w14:paraId="592D48D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47" w:type="dxa"/>
          </w:tcPr>
          <w:p w14:paraId="3950157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6</w:t>
            </w:r>
          </w:p>
        </w:tc>
        <w:tc>
          <w:tcPr>
            <w:tcW w:w="1646" w:type="dxa"/>
          </w:tcPr>
          <w:p w14:paraId="5053E99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</w:t>
            </w:r>
          </w:p>
        </w:tc>
        <w:tc>
          <w:tcPr>
            <w:tcW w:w="1647" w:type="dxa"/>
          </w:tcPr>
          <w:p w14:paraId="3E34452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</w:t>
            </w:r>
          </w:p>
        </w:tc>
        <w:tc>
          <w:tcPr>
            <w:tcW w:w="1647" w:type="dxa"/>
          </w:tcPr>
          <w:p w14:paraId="764CDA9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46" w:type="dxa"/>
          </w:tcPr>
          <w:p w14:paraId="7D6A469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647" w:type="dxa"/>
          </w:tcPr>
          <w:p w14:paraId="71220A9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8</w:t>
            </w:r>
          </w:p>
        </w:tc>
        <w:tc>
          <w:tcPr>
            <w:tcW w:w="1647" w:type="dxa"/>
          </w:tcPr>
          <w:p w14:paraId="41FDC5B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D34628" w:rsidRPr="00493587" w14:paraId="6C232C95" w14:textId="77777777" w:rsidTr="00B73B08">
        <w:tc>
          <w:tcPr>
            <w:tcW w:w="2547" w:type="dxa"/>
          </w:tcPr>
          <w:p w14:paraId="331587D7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n</w:t>
            </w:r>
            <w:r>
              <w:rPr>
                <w:rFonts w:ascii="Times New Roman" w:hAnsi="Times New Roman" w:cs="Times New Roman"/>
                <w:szCs w:val="20"/>
              </w:rPr>
              <w:t>derlying disease</w:t>
            </w:r>
          </w:p>
        </w:tc>
        <w:tc>
          <w:tcPr>
            <w:tcW w:w="1646" w:type="dxa"/>
          </w:tcPr>
          <w:p w14:paraId="5C090E6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ne</w:t>
            </w:r>
          </w:p>
        </w:tc>
        <w:tc>
          <w:tcPr>
            <w:tcW w:w="1647" w:type="dxa"/>
          </w:tcPr>
          <w:p w14:paraId="627A9AA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TN, Cerebellar infarction</w:t>
            </w:r>
          </w:p>
        </w:tc>
        <w:tc>
          <w:tcPr>
            <w:tcW w:w="1646" w:type="dxa"/>
          </w:tcPr>
          <w:p w14:paraId="148CB21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on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1647" w:type="dxa"/>
          </w:tcPr>
          <w:p w14:paraId="749914F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T</w:t>
            </w:r>
            <w:r>
              <w:rPr>
                <w:rFonts w:ascii="Times New Roman" w:hAnsi="Times New Roman" w:cs="Times New Roman"/>
                <w:szCs w:val="20"/>
              </w:rPr>
              <w:t>N, dyslipidemia</w:t>
            </w:r>
          </w:p>
        </w:tc>
        <w:tc>
          <w:tcPr>
            <w:tcW w:w="1647" w:type="dxa"/>
          </w:tcPr>
          <w:p w14:paraId="2FC718AF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M</w:t>
            </w:r>
          </w:p>
        </w:tc>
        <w:tc>
          <w:tcPr>
            <w:tcW w:w="1646" w:type="dxa"/>
          </w:tcPr>
          <w:p w14:paraId="040AC54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on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1647" w:type="dxa"/>
          </w:tcPr>
          <w:p w14:paraId="2C3EBDC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ne</w:t>
            </w:r>
          </w:p>
        </w:tc>
        <w:tc>
          <w:tcPr>
            <w:tcW w:w="1647" w:type="dxa"/>
          </w:tcPr>
          <w:p w14:paraId="7E039A1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steoporosis, dyslipidemia</w:t>
            </w:r>
          </w:p>
        </w:tc>
        <w:tc>
          <w:tcPr>
            <w:tcW w:w="1646" w:type="dxa"/>
          </w:tcPr>
          <w:p w14:paraId="6B3A540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M, dyslipidemia</w:t>
            </w:r>
          </w:p>
        </w:tc>
        <w:tc>
          <w:tcPr>
            <w:tcW w:w="1647" w:type="dxa"/>
          </w:tcPr>
          <w:p w14:paraId="37B70A2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one</w:t>
            </w:r>
          </w:p>
        </w:tc>
        <w:tc>
          <w:tcPr>
            <w:tcW w:w="1647" w:type="dxa"/>
          </w:tcPr>
          <w:p w14:paraId="040C6FA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h</w:t>
            </w:r>
            <w:r>
              <w:rPr>
                <w:rFonts w:ascii="Times New Roman" w:hAnsi="Times New Roman" w:cs="Times New Roman"/>
                <w:szCs w:val="20"/>
              </w:rPr>
              <w:t>yroid cancer</w:t>
            </w:r>
          </w:p>
        </w:tc>
      </w:tr>
      <w:tr w:rsidR="00D34628" w:rsidRPr="00493587" w14:paraId="7EB7C7D2" w14:textId="77777777" w:rsidTr="00B73B08">
        <w:tc>
          <w:tcPr>
            <w:tcW w:w="2547" w:type="dxa"/>
          </w:tcPr>
          <w:p w14:paraId="1C7239B5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rain MRI finding</w:t>
            </w:r>
          </w:p>
        </w:tc>
        <w:tc>
          <w:tcPr>
            <w:tcW w:w="1646" w:type="dxa"/>
          </w:tcPr>
          <w:p w14:paraId="651C85A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al</w:t>
            </w:r>
          </w:p>
        </w:tc>
        <w:tc>
          <w:tcPr>
            <w:tcW w:w="1647" w:type="dxa"/>
          </w:tcPr>
          <w:p w14:paraId="1241558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s</w:t>
            </w:r>
            <w:r>
              <w:rPr>
                <w:rFonts w:ascii="Times New Roman" w:hAnsi="Times New Roman" w:cs="Times New Roman"/>
                <w:szCs w:val="20"/>
              </w:rPr>
              <w:t>chemic lesion at left cerebellum</w:t>
            </w:r>
          </w:p>
        </w:tc>
        <w:tc>
          <w:tcPr>
            <w:tcW w:w="1646" w:type="dxa"/>
          </w:tcPr>
          <w:p w14:paraId="6F7A01E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rm</w:t>
            </w:r>
            <w:r>
              <w:rPr>
                <w:rFonts w:ascii="Times New Roman" w:hAnsi="Times New Roman" w:cs="Times New Roman"/>
                <w:szCs w:val="20"/>
              </w:rPr>
              <w:t>al</w:t>
            </w:r>
          </w:p>
        </w:tc>
        <w:tc>
          <w:tcPr>
            <w:tcW w:w="1647" w:type="dxa"/>
          </w:tcPr>
          <w:p w14:paraId="36A855D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ot </w:t>
            </w:r>
            <w:r>
              <w:rPr>
                <w:rFonts w:ascii="Times New Roman" w:hAnsi="Times New Roman" w:cs="Times New Roman"/>
                <w:szCs w:val="20"/>
              </w:rPr>
              <w:t>done</w:t>
            </w:r>
          </w:p>
        </w:tc>
        <w:tc>
          <w:tcPr>
            <w:tcW w:w="1647" w:type="dxa"/>
          </w:tcPr>
          <w:p w14:paraId="72F2A97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orm</w:t>
            </w:r>
            <w:r>
              <w:rPr>
                <w:rFonts w:ascii="Times New Roman" w:hAnsi="Times New Roman" w:cs="Times New Roman"/>
                <w:szCs w:val="20"/>
              </w:rPr>
              <w:t xml:space="preserve">al </w:t>
            </w:r>
          </w:p>
        </w:tc>
        <w:tc>
          <w:tcPr>
            <w:tcW w:w="1646" w:type="dxa"/>
          </w:tcPr>
          <w:p w14:paraId="625C448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veral T2 spotty high lesions in deep white matter</w:t>
            </w:r>
          </w:p>
        </w:tc>
        <w:tc>
          <w:tcPr>
            <w:tcW w:w="1647" w:type="dxa"/>
          </w:tcPr>
          <w:p w14:paraId="08BE94B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veral T2 spotty high lesions in deep white matter</w:t>
            </w:r>
          </w:p>
        </w:tc>
        <w:tc>
          <w:tcPr>
            <w:tcW w:w="1647" w:type="dxa"/>
          </w:tcPr>
          <w:p w14:paraId="125AF803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veral T2 spotty high lesions in deep white matter</w:t>
            </w:r>
          </w:p>
        </w:tc>
        <w:tc>
          <w:tcPr>
            <w:tcW w:w="1646" w:type="dxa"/>
          </w:tcPr>
          <w:p w14:paraId="46E936E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veral T2 spotty high lesions in deep white matter</w:t>
            </w:r>
          </w:p>
        </w:tc>
        <w:tc>
          <w:tcPr>
            <w:tcW w:w="1647" w:type="dxa"/>
          </w:tcPr>
          <w:p w14:paraId="7BECDF8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rmal</w:t>
            </w:r>
          </w:p>
        </w:tc>
        <w:tc>
          <w:tcPr>
            <w:tcW w:w="1647" w:type="dxa"/>
          </w:tcPr>
          <w:p w14:paraId="494888E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r</w:t>
            </w:r>
            <w:r>
              <w:rPr>
                <w:rFonts w:ascii="Times New Roman" w:hAnsi="Times New Roman" w:cs="Times New Roman"/>
                <w:szCs w:val="20"/>
              </w:rPr>
              <w:t>mal</w:t>
            </w:r>
          </w:p>
        </w:tc>
      </w:tr>
      <w:tr w:rsidR="00D34628" w:rsidRPr="00493587" w14:paraId="1CE19B80" w14:textId="77777777" w:rsidTr="00B73B08">
        <w:tc>
          <w:tcPr>
            <w:tcW w:w="2547" w:type="dxa"/>
          </w:tcPr>
          <w:p w14:paraId="6B79CA4F" w14:textId="77777777" w:rsidR="00D34628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p</w:t>
            </w:r>
            <w:r>
              <w:rPr>
                <w:rFonts w:ascii="Times New Roman" w:hAnsi="Times New Roman" w:cs="Times New Roman"/>
                <w:szCs w:val="20"/>
              </w:rPr>
              <w:t>ine MRI findin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3A531ED4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T2 hyperintense extent)</w:t>
            </w:r>
          </w:p>
        </w:tc>
        <w:tc>
          <w:tcPr>
            <w:tcW w:w="1646" w:type="dxa"/>
          </w:tcPr>
          <w:p w14:paraId="21D274A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5-11/ T8-9/ T8</w:t>
            </w:r>
          </w:p>
        </w:tc>
        <w:tc>
          <w:tcPr>
            <w:tcW w:w="1647" w:type="dxa"/>
          </w:tcPr>
          <w:p w14:paraId="21D2B32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1-4/ C1-3 / medulla-C3</w:t>
            </w:r>
          </w:p>
        </w:tc>
        <w:tc>
          <w:tcPr>
            <w:tcW w:w="1646" w:type="dxa"/>
          </w:tcPr>
          <w:p w14:paraId="2B30337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2-5/ Conus</w:t>
            </w:r>
          </w:p>
        </w:tc>
        <w:tc>
          <w:tcPr>
            <w:tcW w:w="1647" w:type="dxa"/>
          </w:tcPr>
          <w:p w14:paraId="7332401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8-9/ T8-10/ T9-10</w:t>
            </w:r>
          </w:p>
        </w:tc>
        <w:tc>
          <w:tcPr>
            <w:tcW w:w="1647" w:type="dxa"/>
          </w:tcPr>
          <w:p w14:paraId="69D12AC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7-8/ </w:t>
            </w: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7-T2/ C7</w:t>
            </w:r>
          </w:p>
        </w:tc>
        <w:tc>
          <w:tcPr>
            <w:tcW w:w="1646" w:type="dxa"/>
          </w:tcPr>
          <w:p w14:paraId="1863540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7-8/ T6-9/ T7</w:t>
            </w:r>
          </w:p>
        </w:tc>
        <w:tc>
          <w:tcPr>
            <w:tcW w:w="1647" w:type="dxa"/>
          </w:tcPr>
          <w:p w14:paraId="359BB02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6-8/ T7-11/ T4-11</w:t>
            </w:r>
          </w:p>
        </w:tc>
        <w:tc>
          <w:tcPr>
            <w:tcW w:w="1647" w:type="dxa"/>
          </w:tcPr>
          <w:p w14:paraId="30C12ADF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5-T6/ T1-2</w:t>
            </w:r>
          </w:p>
        </w:tc>
        <w:tc>
          <w:tcPr>
            <w:tcW w:w="1646" w:type="dxa"/>
          </w:tcPr>
          <w:p w14:paraId="7D96860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dulla-C1/ C3</w:t>
            </w:r>
          </w:p>
        </w:tc>
        <w:tc>
          <w:tcPr>
            <w:tcW w:w="1647" w:type="dxa"/>
          </w:tcPr>
          <w:p w14:paraId="12A08C4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3/ T3-4</w:t>
            </w:r>
          </w:p>
        </w:tc>
        <w:tc>
          <w:tcPr>
            <w:tcW w:w="1647" w:type="dxa"/>
          </w:tcPr>
          <w:p w14:paraId="3432D35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2-3/ C2-7/ C7</w:t>
            </w:r>
          </w:p>
        </w:tc>
      </w:tr>
      <w:tr w:rsidR="00D34628" w:rsidRPr="00493587" w14:paraId="193DEE8E" w14:textId="77777777" w:rsidTr="00B73B08">
        <w:tc>
          <w:tcPr>
            <w:tcW w:w="2547" w:type="dxa"/>
          </w:tcPr>
          <w:p w14:paraId="16174582" w14:textId="77777777" w:rsidR="00D34628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S</w:t>
            </w:r>
            <w:r>
              <w:rPr>
                <w:rFonts w:ascii="Times New Roman" w:hAnsi="Times New Roman" w:cs="Times New Roman"/>
                <w:szCs w:val="20"/>
              </w:rPr>
              <w:t>F findin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at first myelitis episode</w:t>
            </w:r>
          </w:p>
        </w:tc>
        <w:tc>
          <w:tcPr>
            <w:tcW w:w="1646" w:type="dxa"/>
          </w:tcPr>
          <w:p w14:paraId="15D2550F" w14:textId="77777777" w:rsidR="00D34628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82656">
              <w:rPr>
                <w:rFonts w:ascii="Times New Roman" w:hAnsi="Times New Roman" w:cs="Times New Roman"/>
                <w:szCs w:val="20"/>
              </w:rPr>
              <w:t>R0 W0 Protein 23 OCB negative</w:t>
            </w:r>
          </w:p>
        </w:tc>
        <w:tc>
          <w:tcPr>
            <w:tcW w:w="1647" w:type="dxa"/>
          </w:tcPr>
          <w:p w14:paraId="4115E93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1 W0 Protein 42</w:t>
            </w:r>
          </w:p>
        </w:tc>
        <w:tc>
          <w:tcPr>
            <w:tcW w:w="1646" w:type="dxa"/>
          </w:tcPr>
          <w:p w14:paraId="00A0580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0 W40 Protein 49 OCB negative</w:t>
            </w:r>
          </w:p>
        </w:tc>
        <w:tc>
          <w:tcPr>
            <w:tcW w:w="1647" w:type="dxa"/>
          </w:tcPr>
          <w:p w14:paraId="225E63E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0 W0 Protein 26 OCB negative</w:t>
            </w:r>
          </w:p>
        </w:tc>
        <w:tc>
          <w:tcPr>
            <w:tcW w:w="1647" w:type="dxa"/>
          </w:tcPr>
          <w:p w14:paraId="1A2B80D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ot </w:t>
            </w:r>
            <w:r>
              <w:rPr>
                <w:rFonts w:ascii="Times New Roman" w:hAnsi="Times New Roman" w:cs="Times New Roman"/>
                <w:szCs w:val="20"/>
              </w:rPr>
              <w:t>done</w:t>
            </w:r>
          </w:p>
        </w:tc>
        <w:tc>
          <w:tcPr>
            <w:tcW w:w="1646" w:type="dxa"/>
          </w:tcPr>
          <w:p w14:paraId="11F9A67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0 W6 Protein 48 OCB positive</w:t>
            </w:r>
          </w:p>
        </w:tc>
        <w:tc>
          <w:tcPr>
            <w:tcW w:w="1647" w:type="dxa"/>
          </w:tcPr>
          <w:p w14:paraId="3174A8F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0 W0 Protein 37 OCB positive</w:t>
            </w:r>
          </w:p>
        </w:tc>
        <w:tc>
          <w:tcPr>
            <w:tcW w:w="1647" w:type="dxa"/>
          </w:tcPr>
          <w:p w14:paraId="6383F47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0 W0 Protein 30 OCB negative</w:t>
            </w:r>
          </w:p>
        </w:tc>
        <w:tc>
          <w:tcPr>
            <w:tcW w:w="1646" w:type="dxa"/>
          </w:tcPr>
          <w:p w14:paraId="5846A02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0 W6 Protein 47 OCB negative</w:t>
            </w:r>
          </w:p>
        </w:tc>
        <w:tc>
          <w:tcPr>
            <w:tcW w:w="1647" w:type="dxa"/>
          </w:tcPr>
          <w:p w14:paraId="287A162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>ot</w:t>
            </w:r>
            <w:r>
              <w:rPr>
                <w:rFonts w:ascii="Times New Roman" w:hAnsi="Times New Roman" w:cs="Times New Roman"/>
                <w:szCs w:val="20"/>
              </w:rPr>
              <w:t xml:space="preserve"> done</w:t>
            </w:r>
          </w:p>
        </w:tc>
        <w:tc>
          <w:tcPr>
            <w:tcW w:w="1647" w:type="dxa"/>
          </w:tcPr>
          <w:p w14:paraId="6EB10C9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1</w:t>
            </w:r>
            <w:r>
              <w:rPr>
                <w:rFonts w:ascii="Times New Roman" w:hAnsi="Times New Roman" w:cs="Times New Roman"/>
                <w:szCs w:val="20"/>
              </w:rPr>
              <w:t>50 W12 Protein 36 OCB negative</w:t>
            </w:r>
          </w:p>
        </w:tc>
      </w:tr>
      <w:tr w:rsidR="00D34628" w:rsidRPr="00493587" w14:paraId="77AFE32C" w14:textId="77777777" w:rsidTr="00B73B08">
        <w:tc>
          <w:tcPr>
            <w:tcW w:w="2547" w:type="dxa"/>
          </w:tcPr>
          <w:p w14:paraId="77F57973" w14:textId="77777777" w:rsidR="00D34628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ime interval from onset to treatment</w:t>
            </w:r>
            <w:r>
              <w:rPr>
                <w:rFonts w:ascii="Times New Roman" w:hAnsi="Times New Roman" w:cs="Times New Roman" w:hint="eastAsia"/>
                <w:szCs w:val="20"/>
              </w:rPr>
              <w:t>, years</w:t>
            </w:r>
          </w:p>
        </w:tc>
        <w:tc>
          <w:tcPr>
            <w:tcW w:w="1646" w:type="dxa"/>
          </w:tcPr>
          <w:p w14:paraId="1F41360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647" w:type="dxa"/>
          </w:tcPr>
          <w:p w14:paraId="23C1765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646" w:type="dxa"/>
          </w:tcPr>
          <w:p w14:paraId="4FE5C75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647" w:type="dxa"/>
          </w:tcPr>
          <w:p w14:paraId="3D1E19DF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7</w:t>
            </w:r>
          </w:p>
        </w:tc>
        <w:tc>
          <w:tcPr>
            <w:tcW w:w="1647" w:type="dxa"/>
          </w:tcPr>
          <w:p w14:paraId="46D346B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646" w:type="dxa"/>
          </w:tcPr>
          <w:p w14:paraId="324DD2D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</w:t>
            </w:r>
          </w:p>
        </w:tc>
        <w:tc>
          <w:tcPr>
            <w:tcW w:w="1647" w:type="dxa"/>
          </w:tcPr>
          <w:p w14:paraId="6E9E90E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</w:t>
            </w:r>
          </w:p>
        </w:tc>
        <w:tc>
          <w:tcPr>
            <w:tcW w:w="1647" w:type="dxa"/>
          </w:tcPr>
          <w:p w14:paraId="542A6927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</w:t>
            </w:r>
          </w:p>
        </w:tc>
        <w:tc>
          <w:tcPr>
            <w:tcW w:w="1646" w:type="dxa"/>
          </w:tcPr>
          <w:p w14:paraId="7A10D8A7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</w:t>
            </w:r>
          </w:p>
        </w:tc>
        <w:tc>
          <w:tcPr>
            <w:tcW w:w="1647" w:type="dxa"/>
          </w:tcPr>
          <w:p w14:paraId="7354768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</w:t>
            </w:r>
          </w:p>
        </w:tc>
        <w:tc>
          <w:tcPr>
            <w:tcW w:w="1647" w:type="dxa"/>
          </w:tcPr>
          <w:p w14:paraId="0A54F10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D34628" w:rsidRPr="00493587" w14:paraId="79C435EE" w14:textId="77777777" w:rsidTr="00B73B08">
        <w:tc>
          <w:tcPr>
            <w:tcW w:w="2547" w:type="dxa"/>
          </w:tcPr>
          <w:p w14:paraId="31AB0752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 xml:space="preserve">umber of </w:t>
            </w:r>
            <w:r>
              <w:rPr>
                <w:rFonts w:ascii="Times New Roman" w:hAnsi="Times New Roman" w:cs="Times New Roman" w:hint="eastAsia"/>
                <w:szCs w:val="20"/>
              </w:rPr>
              <w:t>myelitis episodes</w:t>
            </w:r>
            <w:r>
              <w:rPr>
                <w:rFonts w:ascii="Times New Roman" w:hAnsi="Times New Roman" w:cs="Times New Roman"/>
                <w:szCs w:val="20"/>
              </w:rPr>
              <w:t xml:space="preserve"> before treatment</w:t>
            </w:r>
          </w:p>
        </w:tc>
        <w:tc>
          <w:tcPr>
            <w:tcW w:w="1646" w:type="dxa"/>
          </w:tcPr>
          <w:p w14:paraId="0944A3D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647" w:type="dxa"/>
          </w:tcPr>
          <w:p w14:paraId="294E3AC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646" w:type="dxa"/>
          </w:tcPr>
          <w:p w14:paraId="3931F607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47" w:type="dxa"/>
          </w:tcPr>
          <w:p w14:paraId="4CB84F8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647" w:type="dxa"/>
          </w:tcPr>
          <w:p w14:paraId="55D0820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646" w:type="dxa"/>
          </w:tcPr>
          <w:p w14:paraId="3B183987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647" w:type="dxa"/>
          </w:tcPr>
          <w:p w14:paraId="2B63CFB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647" w:type="dxa"/>
          </w:tcPr>
          <w:p w14:paraId="2F24EAB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46" w:type="dxa"/>
          </w:tcPr>
          <w:p w14:paraId="364C2CC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47" w:type="dxa"/>
          </w:tcPr>
          <w:p w14:paraId="235F2CD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47" w:type="dxa"/>
          </w:tcPr>
          <w:p w14:paraId="1547ACF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D34628" w:rsidRPr="00493587" w14:paraId="3DC0C45F" w14:textId="77777777" w:rsidTr="00B73B08">
        <w:tc>
          <w:tcPr>
            <w:tcW w:w="2547" w:type="dxa"/>
          </w:tcPr>
          <w:p w14:paraId="7755EB5C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RR before immunotherapy</w:t>
            </w:r>
          </w:p>
        </w:tc>
        <w:tc>
          <w:tcPr>
            <w:tcW w:w="1646" w:type="dxa"/>
          </w:tcPr>
          <w:p w14:paraId="36332B0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7</w:t>
            </w:r>
          </w:p>
        </w:tc>
        <w:tc>
          <w:tcPr>
            <w:tcW w:w="1647" w:type="dxa"/>
          </w:tcPr>
          <w:p w14:paraId="64064FB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2</w:t>
            </w:r>
          </w:p>
        </w:tc>
        <w:tc>
          <w:tcPr>
            <w:tcW w:w="1646" w:type="dxa"/>
          </w:tcPr>
          <w:p w14:paraId="612DAED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647" w:type="dxa"/>
          </w:tcPr>
          <w:p w14:paraId="309A771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647" w:type="dxa"/>
          </w:tcPr>
          <w:p w14:paraId="30D8155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646" w:type="dxa"/>
          </w:tcPr>
          <w:p w14:paraId="6CB7458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68</w:t>
            </w:r>
          </w:p>
        </w:tc>
        <w:tc>
          <w:tcPr>
            <w:tcW w:w="1647" w:type="dxa"/>
          </w:tcPr>
          <w:p w14:paraId="4DF247B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</w:t>
            </w:r>
            <w:r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1647" w:type="dxa"/>
          </w:tcPr>
          <w:p w14:paraId="62B6405F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1646" w:type="dxa"/>
          </w:tcPr>
          <w:p w14:paraId="04D0774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Cs w:val="20"/>
              </w:rPr>
              <w:t>(&lt; 6months)</w:t>
            </w:r>
          </w:p>
        </w:tc>
        <w:tc>
          <w:tcPr>
            <w:tcW w:w="1647" w:type="dxa"/>
          </w:tcPr>
          <w:p w14:paraId="4C7B739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647" w:type="dxa"/>
          </w:tcPr>
          <w:p w14:paraId="370E618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78</w:t>
            </w:r>
          </w:p>
        </w:tc>
      </w:tr>
      <w:tr w:rsidR="00D34628" w:rsidRPr="00493587" w14:paraId="5D715B5F" w14:textId="77777777" w:rsidTr="00B73B08">
        <w:tc>
          <w:tcPr>
            <w:tcW w:w="2547" w:type="dxa"/>
          </w:tcPr>
          <w:p w14:paraId="273A572A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DSS at treatment initiation</w:t>
            </w:r>
          </w:p>
        </w:tc>
        <w:tc>
          <w:tcPr>
            <w:tcW w:w="1646" w:type="dxa"/>
          </w:tcPr>
          <w:p w14:paraId="042EBA4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5</w:t>
            </w:r>
          </w:p>
        </w:tc>
        <w:tc>
          <w:tcPr>
            <w:tcW w:w="1647" w:type="dxa"/>
          </w:tcPr>
          <w:p w14:paraId="0FAC1AD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5</w:t>
            </w:r>
          </w:p>
        </w:tc>
        <w:tc>
          <w:tcPr>
            <w:tcW w:w="1646" w:type="dxa"/>
          </w:tcPr>
          <w:p w14:paraId="588E920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647" w:type="dxa"/>
          </w:tcPr>
          <w:p w14:paraId="7085144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5</w:t>
            </w:r>
          </w:p>
        </w:tc>
        <w:tc>
          <w:tcPr>
            <w:tcW w:w="1647" w:type="dxa"/>
          </w:tcPr>
          <w:p w14:paraId="3C67935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5</w:t>
            </w:r>
          </w:p>
        </w:tc>
        <w:tc>
          <w:tcPr>
            <w:tcW w:w="1646" w:type="dxa"/>
          </w:tcPr>
          <w:p w14:paraId="6C8BC58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1647" w:type="dxa"/>
          </w:tcPr>
          <w:p w14:paraId="49256E8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1647" w:type="dxa"/>
          </w:tcPr>
          <w:p w14:paraId="3C0D605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646" w:type="dxa"/>
          </w:tcPr>
          <w:p w14:paraId="6835F81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647" w:type="dxa"/>
          </w:tcPr>
          <w:p w14:paraId="797C832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5</w:t>
            </w:r>
          </w:p>
        </w:tc>
        <w:tc>
          <w:tcPr>
            <w:tcW w:w="1647" w:type="dxa"/>
          </w:tcPr>
          <w:p w14:paraId="38C0F48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</w:tr>
      <w:tr w:rsidR="00D34628" w:rsidRPr="00493587" w14:paraId="7F8A5B3F" w14:textId="77777777" w:rsidTr="00B73B08">
        <w:tc>
          <w:tcPr>
            <w:tcW w:w="2547" w:type="dxa"/>
          </w:tcPr>
          <w:p w14:paraId="60CB292C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ype of i</w:t>
            </w:r>
            <w:r>
              <w:rPr>
                <w:rFonts w:ascii="Times New Roman" w:hAnsi="Times New Roman" w:cs="Times New Roman"/>
                <w:szCs w:val="20"/>
              </w:rPr>
              <w:t>mmunotherapies</w:t>
            </w:r>
          </w:p>
        </w:tc>
        <w:tc>
          <w:tcPr>
            <w:tcW w:w="1646" w:type="dxa"/>
          </w:tcPr>
          <w:p w14:paraId="6CF758C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zathioprine</w:t>
            </w:r>
          </w:p>
        </w:tc>
        <w:tc>
          <w:tcPr>
            <w:tcW w:w="1647" w:type="dxa"/>
          </w:tcPr>
          <w:p w14:paraId="68156AF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MF</w:t>
            </w:r>
          </w:p>
        </w:tc>
        <w:tc>
          <w:tcPr>
            <w:tcW w:w="1646" w:type="dxa"/>
          </w:tcPr>
          <w:p w14:paraId="18B540B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MF</w:t>
            </w:r>
          </w:p>
        </w:tc>
        <w:tc>
          <w:tcPr>
            <w:tcW w:w="1647" w:type="dxa"/>
          </w:tcPr>
          <w:p w14:paraId="7C7FEAF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M</w:t>
            </w:r>
            <w:r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647" w:type="dxa"/>
          </w:tcPr>
          <w:p w14:paraId="5266F58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zathioprine</w:t>
            </w:r>
          </w:p>
        </w:tc>
        <w:tc>
          <w:tcPr>
            <w:tcW w:w="1646" w:type="dxa"/>
          </w:tcPr>
          <w:p w14:paraId="52E715F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MF</w:t>
            </w:r>
          </w:p>
        </w:tc>
        <w:tc>
          <w:tcPr>
            <w:tcW w:w="1647" w:type="dxa"/>
          </w:tcPr>
          <w:p w14:paraId="064356B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MF, Mitoxantrone</w:t>
            </w:r>
          </w:p>
        </w:tc>
        <w:tc>
          <w:tcPr>
            <w:tcW w:w="1647" w:type="dxa"/>
          </w:tcPr>
          <w:p w14:paraId="6063639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MF</w:t>
            </w:r>
          </w:p>
        </w:tc>
        <w:tc>
          <w:tcPr>
            <w:tcW w:w="1646" w:type="dxa"/>
          </w:tcPr>
          <w:p w14:paraId="5FF10E1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MF</w:t>
            </w:r>
          </w:p>
        </w:tc>
        <w:tc>
          <w:tcPr>
            <w:tcW w:w="1647" w:type="dxa"/>
          </w:tcPr>
          <w:p w14:paraId="3DB59D6F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eta-interferon</w:t>
            </w:r>
          </w:p>
        </w:tc>
        <w:tc>
          <w:tcPr>
            <w:tcW w:w="1647" w:type="dxa"/>
          </w:tcPr>
          <w:p w14:paraId="7B657D7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eriflunomide</w:t>
            </w:r>
          </w:p>
        </w:tc>
      </w:tr>
      <w:tr w:rsidR="00D34628" w:rsidRPr="00493587" w14:paraId="50B37CCA" w14:textId="77777777" w:rsidTr="00B73B08">
        <w:tc>
          <w:tcPr>
            <w:tcW w:w="2547" w:type="dxa"/>
          </w:tcPr>
          <w:p w14:paraId="79DB822F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eatment duration, month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646" w:type="dxa"/>
          </w:tcPr>
          <w:p w14:paraId="751E407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1.5</w:t>
            </w:r>
          </w:p>
        </w:tc>
        <w:tc>
          <w:tcPr>
            <w:tcW w:w="1647" w:type="dxa"/>
          </w:tcPr>
          <w:p w14:paraId="249C8ED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1646" w:type="dxa"/>
          </w:tcPr>
          <w:p w14:paraId="251FC39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  <w:r>
              <w:rPr>
                <w:rFonts w:ascii="Times New Roman" w:hAnsi="Times New Roman" w:cs="Times New Roman"/>
                <w:szCs w:val="20"/>
              </w:rPr>
              <w:t>.1</w:t>
            </w:r>
          </w:p>
        </w:tc>
        <w:tc>
          <w:tcPr>
            <w:tcW w:w="1647" w:type="dxa"/>
          </w:tcPr>
          <w:p w14:paraId="4E9E4AC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.4</w:t>
            </w:r>
          </w:p>
        </w:tc>
        <w:tc>
          <w:tcPr>
            <w:tcW w:w="1647" w:type="dxa"/>
          </w:tcPr>
          <w:p w14:paraId="29A7512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7.4</w:t>
            </w:r>
          </w:p>
        </w:tc>
        <w:tc>
          <w:tcPr>
            <w:tcW w:w="1646" w:type="dxa"/>
          </w:tcPr>
          <w:p w14:paraId="12E0A94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2.3</w:t>
            </w:r>
          </w:p>
        </w:tc>
        <w:tc>
          <w:tcPr>
            <w:tcW w:w="1647" w:type="dxa"/>
          </w:tcPr>
          <w:p w14:paraId="4FCB8C9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7.9</w:t>
            </w:r>
          </w:p>
        </w:tc>
        <w:tc>
          <w:tcPr>
            <w:tcW w:w="1647" w:type="dxa"/>
          </w:tcPr>
          <w:p w14:paraId="4EDC8D3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.3</w:t>
            </w:r>
          </w:p>
        </w:tc>
        <w:tc>
          <w:tcPr>
            <w:tcW w:w="1646" w:type="dxa"/>
          </w:tcPr>
          <w:p w14:paraId="7E223817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1647" w:type="dxa"/>
          </w:tcPr>
          <w:p w14:paraId="01CEC4A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8.1</w:t>
            </w:r>
          </w:p>
        </w:tc>
        <w:tc>
          <w:tcPr>
            <w:tcW w:w="1647" w:type="dxa"/>
          </w:tcPr>
          <w:p w14:paraId="745A8BD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.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D34628" w:rsidRPr="00493587" w14:paraId="4897DC07" w14:textId="77777777" w:rsidTr="00B73B08">
        <w:tc>
          <w:tcPr>
            <w:tcW w:w="2547" w:type="dxa"/>
          </w:tcPr>
          <w:p w14:paraId="10C73F75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tt</w:t>
            </w:r>
            <w:r>
              <w:rPr>
                <w:rFonts w:ascii="Times New Roman" w:hAnsi="Times New Roman" w:cs="Times New Roman"/>
                <w:szCs w:val="20"/>
              </w:rPr>
              <w:t>acks during treatment [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involvement </w:t>
            </w:r>
            <w:r>
              <w:rPr>
                <w:rFonts w:ascii="Times New Roman" w:hAnsi="Times New Roman" w:cs="Times New Roman"/>
                <w:szCs w:val="20"/>
              </w:rPr>
              <w:t>location]</w:t>
            </w:r>
          </w:p>
        </w:tc>
        <w:tc>
          <w:tcPr>
            <w:tcW w:w="1646" w:type="dxa"/>
          </w:tcPr>
          <w:p w14:paraId="46DA187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37E9401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6" w:type="dxa"/>
          </w:tcPr>
          <w:p w14:paraId="0A4D3277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4E95ACD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5F156583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6" w:type="dxa"/>
          </w:tcPr>
          <w:p w14:paraId="52E43A8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 [T9-11]</w:t>
            </w:r>
          </w:p>
        </w:tc>
        <w:tc>
          <w:tcPr>
            <w:tcW w:w="1647" w:type="dxa"/>
          </w:tcPr>
          <w:p w14:paraId="18A5B15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 [T4-11, T8-9, Conus, T10-11]</w:t>
            </w:r>
          </w:p>
        </w:tc>
        <w:tc>
          <w:tcPr>
            <w:tcW w:w="1647" w:type="dxa"/>
          </w:tcPr>
          <w:p w14:paraId="279068B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 [T1-6]</w:t>
            </w:r>
          </w:p>
        </w:tc>
        <w:tc>
          <w:tcPr>
            <w:tcW w:w="1646" w:type="dxa"/>
          </w:tcPr>
          <w:p w14:paraId="6A0CEFD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0D5AFFE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7717014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D34628" w:rsidRPr="00493587" w14:paraId="4BEF237F" w14:textId="77777777" w:rsidTr="00B73B08">
        <w:tc>
          <w:tcPr>
            <w:tcW w:w="2547" w:type="dxa"/>
          </w:tcPr>
          <w:p w14:paraId="04E0C20D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RR during immunotherapy</w:t>
            </w:r>
          </w:p>
        </w:tc>
        <w:tc>
          <w:tcPr>
            <w:tcW w:w="1646" w:type="dxa"/>
          </w:tcPr>
          <w:p w14:paraId="3D81277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647" w:type="dxa"/>
          </w:tcPr>
          <w:p w14:paraId="1ED3E9A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  <w:tc>
          <w:tcPr>
            <w:tcW w:w="1646" w:type="dxa"/>
          </w:tcPr>
          <w:p w14:paraId="42B79B5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47" w:type="dxa"/>
          </w:tcPr>
          <w:p w14:paraId="18CE184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47" w:type="dxa"/>
          </w:tcPr>
          <w:p w14:paraId="3585B82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646" w:type="dxa"/>
          </w:tcPr>
          <w:p w14:paraId="65F5922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1647" w:type="dxa"/>
          </w:tcPr>
          <w:p w14:paraId="18F46C3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647" w:type="dxa"/>
          </w:tcPr>
          <w:p w14:paraId="73E8142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</w:t>
            </w:r>
          </w:p>
        </w:tc>
        <w:tc>
          <w:tcPr>
            <w:tcW w:w="1646" w:type="dxa"/>
          </w:tcPr>
          <w:p w14:paraId="29591EE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5B02CFB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15E6A25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D34628" w:rsidRPr="00493587" w14:paraId="204A1D76" w14:textId="77777777" w:rsidTr="00B73B08">
        <w:tc>
          <w:tcPr>
            <w:tcW w:w="2547" w:type="dxa"/>
          </w:tcPr>
          <w:p w14:paraId="30319FF2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DSS at discontinuation</w:t>
            </w:r>
          </w:p>
        </w:tc>
        <w:tc>
          <w:tcPr>
            <w:tcW w:w="1646" w:type="dxa"/>
          </w:tcPr>
          <w:p w14:paraId="7AD1D47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47" w:type="dxa"/>
          </w:tcPr>
          <w:p w14:paraId="5ED0B2F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46" w:type="dxa"/>
          </w:tcPr>
          <w:p w14:paraId="076FAB7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1647" w:type="dxa"/>
          </w:tcPr>
          <w:p w14:paraId="6212C5D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47" w:type="dxa"/>
          </w:tcPr>
          <w:p w14:paraId="053D4E8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1646" w:type="dxa"/>
          </w:tcPr>
          <w:p w14:paraId="1BFA876F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647" w:type="dxa"/>
          </w:tcPr>
          <w:p w14:paraId="752A607F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5</w:t>
            </w:r>
          </w:p>
        </w:tc>
        <w:tc>
          <w:tcPr>
            <w:tcW w:w="1647" w:type="dxa"/>
          </w:tcPr>
          <w:p w14:paraId="75C4EAA9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1646" w:type="dxa"/>
          </w:tcPr>
          <w:p w14:paraId="1E6B3F6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136CC69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647" w:type="dxa"/>
          </w:tcPr>
          <w:p w14:paraId="4F0C273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D34628" w:rsidRPr="00493587" w14:paraId="39FF3CD3" w14:textId="77777777" w:rsidTr="00B73B08">
        <w:trPr>
          <w:trHeight w:val="766"/>
        </w:trPr>
        <w:tc>
          <w:tcPr>
            <w:tcW w:w="2547" w:type="dxa"/>
          </w:tcPr>
          <w:p w14:paraId="56590A96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ason for discontinuation</w:t>
            </w:r>
          </w:p>
        </w:tc>
        <w:tc>
          <w:tcPr>
            <w:tcW w:w="1646" w:type="dxa"/>
          </w:tcPr>
          <w:p w14:paraId="30F80AB7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pse-free over several years</w:t>
            </w:r>
          </w:p>
        </w:tc>
        <w:tc>
          <w:tcPr>
            <w:tcW w:w="1647" w:type="dxa"/>
          </w:tcPr>
          <w:p w14:paraId="36BFC96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pse-free over several years</w:t>
            </w:r>
          </w:p>
        </w:tc>
        <w:tc>
          <w:tcPr>
            <w:tcW w:w="1646" w:type="dxa"/>
          </w:tcPr>
          <w:p w14:paraId="769D38DF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Drug </w:t>
            </w:r>
            <w:r>
              <w:rPr>
                <w:rFonts w:ascii="Times New Roman" w:hAnsi="Times New Roman" w:cs="Times New Roman"/>
                <w:szCs w:val="20"/>
              </w:rPr>
              <w:t xml:space="preserve">side effect </w:t>
            </w: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diarrhea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47" w:type="dxa"/>
          </w:tcPr>
          <w:p w14:paraId="089BAA6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pse-free over several years</w:t>
            </w:r>
          </w:p>
        </w:tc>
        <w:tc>
          <w:tcPr>
            <w:tcW w:w="1647" w:type="dxa"/>
          </w:tcPr>
          <w:p w14:paraId="56E5717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pse-free over several years</w:t>
            </w:r>
          </w:p>
        </w:tc>
        <w:tc>
          <w:tcPr>
            <w:tcW w:w="1646" w:type="dxa"/>
          </w:tcPr>
          <w:p w14:paraId="3B3E844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pse-free over several years</w:t>
            </w:r>
          </w:p>
        </w:tc>
        <w:tc>
          <w:tcPr>
            <w:tcW w:w="1647" w:type="dxa"/>
          </w:tcPr>
          <w:p w14:paraId="6864508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pse-free over several years</w:t>
            </w:r>
          </w:p>
        </w:tc>
        <w:tc>
          <w:tcPr>
            <w:tcW w:w="1647" w:type="dxa"/>
          </w:tcPr>
          <w:p w14:paraId="6B735876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pse-free over several years</w:t>
            </w:r>
          </w:p>
        </w:tc>
        <w:tc>
          <w:tcPr>
            <w:tcW w:w="1646" w:type="dxa"/>
          </w:tcPr>
          <w:p w14:paraId="431590E4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pse-free over several years</w:t>
            </w:r>
          </w:p>
        </w:tc>
        <w:tc>
          <w:tcPr>
            <w:tcW w:w="1647" w:type="dxa"/>
          </w:tcPr>
          <w:p w14:paraId="2D64559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pse-free over several years</w:t>
            </w:r>
          </w:p>
        </w:tc>
        <w:tc>
          <w:tcPr>
            <w:tcW w:w="1647" w:type="dxa"/>
          </w:tcPr>
          <w:p w14:paraId="7D33743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lan for pregnancy</w:t>
            </w:r>
          </w:p>
        </w:tc>
      </w:tr>
      <w:tr w:rsidR="00D34628" w:rsidRPr="00493587" w14:paraId="61EB286B" w14:textId="77777777" w:rsidTr="00B73B08">
        <w:tc>
          <w:tcPr>
            <w:tcW w:w="2547" w:type="dxa"/>
          </w:tcPr>
          <w:p w14:paraId="0FCD3D74" w14:textId="77777777" w:rsidR="00D34628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llow-up after treatment discontinuation</w:t>
            </w:r>
            <w:r>
              <w:rPr>
                <w:rFonts w:ascii="Times New Roman" w:hAnsi="Times New Roman" w:cs="Times New Roman" w:hint="eastAsia"/>
                <w:szCs w:val="20"/>
              </w:rPr>
              <w:t>, months</w:t>
            </w:r>
          </w:p>
        </w:tc>
        <w:tc>
          <w:tcPr>
            <w:tcW w:w="1646" w:type="dxa"/>
          </w:tcPr>
          <w:p w14:paraId="4FBB339A" w14:textId="77777777" w:rsidR="00D34628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1647" w:type="dxa"/>
          </w:tcPr>
          <w:p w14:paraId="5BB77814" w14:textId="77777777" w:rsidR="00D34628" w:rsidRPr="00582656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1646" w:type="dxa"/>
          </w:tcPr>
          <w:p w14:paraId="28868F01" w14:textId="77777777" w:rsidR="00D34628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.1</w:t>
            </w:r>
          </w:p>
        </w:tc>
        <w:tc>
          <w:tcPr>
            <w:tcW w:w="1647" w:type="dxa"/>
          </w:tcPr>
          <w:p w14:paraId="4D28D6E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8</w:t>
            </w:r>
            <w:r>
              <w:rPr>
                <w:rFonts w:ascii="Times New Roman" w:hAnsi="Times New Roman" w:cs="Times New Roman"/>
                <w:szCs w:val="20"/>
              </w:rPr>
              <w:t>.8</w:t>
            </w:r>
          </w:p>
        </w:tc>
        <w:tc>
          <w:tcPr>
            <w:tcW w:w="1647" w:type="dxa"/>
          </w:tcPr>
          <w:p w14:paraId="32C85473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2</w:t>
            </w:r>
          </w:p>
        </w:tc>
        <w:tc>
          <w:tcPr>
            <w:tcW w:w="1646" w:type="dxa"/>
          </w:tcPr>
          <w:p w14:paraId="4A5C8A0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4.5</w:t>
            </w:r>
          </w:p>
        </w:tc>
        <w:tc>
          <w:tcPr>
            <w:tcW w:w="1647" w:type="dxa"/>
          </w:tcPr>
          <w:p w14:paraId="5B282EF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3.3</w:t>
            </w:r>
          </w:p>
        </w:tc>
        <w:tc>
          <w:tcPr>
            <w:tcW w:w="1647" w:type="dxa"/>
          </w:tcPr>
          <w:p w14:paraId="2F9EC6A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.4</w:t>
            </w:r>
          </w:p>
        </w:tc>
        <w:tc>
          <w:tcPr>
            <w:tcW w:w="1646" w:type="dxa"/>
          </w:tcPr>
          <w:p w14:paraId="7938818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.5</w:t>
            </w:r>
          </w:p>
        </w:tc>
        <w:tc>
          <w:tcPr>
            <w:tcW w:w="1647" w:type="dxa"/>
          </w:tcPr>
          <w:p w14:paraId="07CD4DF1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8</w:t>
            </w:r>
            <w:r>
              <w:rPr>
                <w:rFonts w:ascii="Times New Roman" w:hAnsi="Times New Roman" w:cs="Times New Roman"/>
                <w:szCs w:val="20"/>
              </w:rPr>
              <w:t>.1</w:t>
            </w:r>
          </w:p>
        </w:tc>
        <w:tc>
          <w:tcPr>
            <w:tcW w:w="1647" w:type="dxa"/>
          </w:tcPr>
          <w:p w14:paraId="6A33D7D0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</w:t>
            </w:r>
            <w:r>
              <w:rPr>
                <w:rFonts w:ascii="Times New Roman" w:hAnsi="Times New Roman" w:cs="Times New Roman"/>
                <w:szCs w:val="20"/>
              </w:rPr>
              <w:t>.8</w:t>
            </w:r>
          </w:p>
        </w:tc>
      </w:tr>
      <w:tr w:rsidR="00D34628" w:rsidRPr="00493587" w14:paraId="725FBEEF" w14:textId="77777777" w:rsidTr="00B73B08">
        <w:tc>
          <w:tcPr>
            <w:tcW w:w="2547" w:type="dxa"/>
          </w:tcPr>
          <w:p w14:paraId="157A7341" w14:textId="77777777" w:rsidR="00D34628" w:rsidRPr="00493587" w:rsidRDefault="00D34628" w:rsidP="00B73B0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yelitis episodes</w:t>
            </w:r>
            <w:r>
              <w:rPr>
                <w:rFonts w:ascii="Times New Roman" w:hAnsi="Times New Roman" w:cs="Times New Roman"/>
                <w:szCs w:val="20"/>
              </w:rPr>
              <w:t xml:space="preserve"> after treatment discontinuation</w:t>
            </w:r>
          </w:p>
        </w:tc>
        <w:tc>
          <w:tcPr>
            <w:tcW w:w="1646" w:type="dxa"/>
          </w:tcPr>
          <w:p w14:paraId="15A44B0C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5ADFDB4E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6" w:type="dxa"/>
          </w:tcPr>
          <w:p w14:paraId="58ED384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1F948F5A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214C32D5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6" w:type="dxa"/>
          </w:tcPr>
          <w:p w14:paraId="0346E5A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51E41992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36B5C5D7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6" w:type="dxa"/>
          </w:tcPr>
          <w:p w14:paraId="7673A4BD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4D83EC7B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647" w:type="dxa"/>
          </w:tcPr>
          <w:p w14:paraId="59141468" w14:textId="77777777" w:rsidR="00D34628" w:rsidRPr="00493587" w:rsidRDefault="00D34628" w:rsidP="00B73B0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</w:tbl>
    <w:p w14:paraId="3854B84D" w14:textId="179EF25A" w:rsidR="008436A6" w:rsidRDefault="008436A6" w:rsidP="008436A6">
      <w:pPr>
        <w:rPr>
          <w:rFonts w:ascii="Times New Roman" w:eastAsia="맑은 고딕" w:hAnsi="Times New Roman" w:cs="Times New Roman"/>
          <w:sz w:val="24"/>
          <w:szCs w:val="24"/>
        </w:rPr>
      </w:pPr>
      <w:r w:rsidRPr="004E49F3">
        <w:rPr>
          <w:rFonts w:ascii="Times New Roman" w:eastAsia="맑은 고딕" w:hAnsi="Times New Roman" w:cs="Times New Roman"/>
          <w:sz w:val="24"/>
          <w:szCs w:val="24"/>
        </w:rPr>
        <w:t xml:space="preserve">Abbreviations: </w:t>
      </w:r>
      <w:r w:rsidR="001308BD">
        <w:rPr>
          <w:rFonts w:ascii="Times New Roman" w:eastAsia="맑은 고딕" w:hAnsi="Times New Roman" w:cs="Times New Roman" w:hint="eastAsia"/>
          <w:sz w:val="24"/>
          <w:szCs w:val="24"/>
        </w:rPr>
        <w:t>OCB</w:t>
      </w:r>
      <w:r w:rsidRPr="004E49F3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1308BD">
        <w:rPr>
          <w:rFonts w:ascii="Times New Roman" w:eastAsia="맑은 고딕" w:hAnsi="Times New Roman" w:cs="Times New Roman" w:hint="eastAsia"/>
          <w:sz w:val="24"/>
          <w:szCs w:val="24"/>
        </w:rPr>
        <w:t>oligoclonal band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4E49F3">
        <w:rPr>
          <w:rFonts w:ascii="Times New Roman" w:eastAsia="맑은 고딕" w:hAnsi="Times New Roman" w:cs="Times New Roman"/>
          <w:sz w:val="24"/>
          <w:szCs w:val="24"/>
        </w:rPr>
        <w:t xml:space="preserve"> EDSS, expanded disability status scale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; ARR, annual relapse rate</w:t>
      </w:r>
      <w:r w:rsidR="00ED66B5">
        <w:rPr>
          <w:rFonts w:ascii="Times New Roman" w:eastAsia="맑은 고딕" w:hAnsi="Times New Roman" w:cs="Times New Roman" w:hint="eastAsia"/>
          <w:sz w:val="24"/>
          <w:szCs w:val="24"/>
        </w:rPr>
        <w:t>; MMF, mycophenolate mofetil</w:t>
      </w:r>
    </w:p>
    <w:p w14:paraId="5E2CB8E7" w14:textId="77777777" w:rsidR="00D34628" w:rsidRPr="008436A6" w:rsidRDefault="00D34628" w:rsidP="00D34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13CA6C" w14:textId="46E53A5C" w:rsidR="00446252" w:rsidRPr="00446252" w:rsidRDefault="00446252" w:rsidP="00120C26">
      <w:pPr>
        <w:rPr>
          <w:b/>
        </w:rPr>
      </w:pPr>
    </w:p>
    <w:sectPr w:rsidR="00446252" w:rsidRPr="00446252" w:rsidSect="00D34628">
      <w:pgSz w:w="23811" w:h="16838" w:orient="landscape" w:code="8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2083F" w14:textId="77777777" w:rsidR="00062E06" w:rsidRDefault="00062E06" w:rsidP="00C4538F">
      <w:pPr>
        <w:spacing w:after="0" w:line="240" w:lineRule="auto"/>
      </w:pPr>
      <w:r>
        <w:separator/>
      </w:r>
    </w:p>
  </w:endnote>
  <w:endnote w:type="continuationSeparator" w:id="0">
    <w:p w14:paraId="4EA33FB6" w14:textId="77777777" w:rsidR="00062E06" w:rsidRDefault="00062E06" w:rsidP="00C45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8AEEA" w14:textId="77777777" w:rsidR="00062E06" w:rsidRDefault="00062E06" w:rsidP="00C4538F">
      <w:pPr>
        <w:spacing w:after="0" w:line="240" w:lineRule="auto"/>
      </w:pPr>
      <w:r>
        <w:separator/>
      </w:r>
    </w:p>
  </w:footnote>
  <w:footnote w:type="continuationSeparator" w:id="0">
    <w:p w14:paraId="1E8DB63F" w14:textId="77777777" w:rsidR="00062E06" w:rsidRDefault="00062E06" w:rsidP="00C453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ltiple Sclerosis Journal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sswxfzkw2r9qer5x95aas42t2sx0wtp5dd&quot;&gt;seronegative relapsing myelitis&lt;record-ids&gt;&lt;item&gt;13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DC340E"/>
    <w:rsid w:val="00001207"/>
    <w:rsid w:val="00002A7E"/>
    <w:rsid w:val="0000558A"/>
    <w:rsid w:val="00014A11"/>
    <w:rsid w:val="00014BF4"/>
    <w:rsid w:val="000152AB"/>
    <w:rsid w:val="000222E6"/>
    <w:rsid w:val="000238F0"/>
    <w:rsid w:val="00030A63"/>
    <w:rsid w:val="00034642"/>
    <w:rsid w:val="00043734"/>
    <w:rsid w:val="00045D32"/>
    <w:rsid w:val="00046650"/>
    <w:rsid w:val="000546F9"/>
    <w:rsid w:val="00054F81"/>
    <w:rsid w:val="0006070C"/>
    <w:rsid w:val="00062E06"/>
    <w:rsid w:val="000657BB"/>
    <w:rsid w:val="00074A44"/>
    <w:rsid w:val="00081E97"/>
    <w:rsid w:val="00081F42"/>
    <w:rsid w:val="000832E8"/>
    <w:rsid w:val="0009176F"/>
    <w:rsid w:val="00094F72"/>
    <w:rsid w:val="000A2433"/>
    <w:rsid w:val="000A3619"/>
    <w:rsid w:val="000B53DC"/>
    <w:rsid w:val="000B679E"/>
    <w:rsid w:val="000C2D8A"/>
    <w:rsid w:val="000C4CF6"/>
    <w:rsid w:val="000D0CB7"/>
    <w:rsid w:val="000D64CD"/>
    <w:rsid w:val="000E002C"/>
    <w:rsid w:val="000E2D99"/>
    <w:rsid w:val="000E30AA"/>
    <w:rsid w:val="000E42BD"/>
    <w:rsid w:val="000E5902"/>
    <w:rsid w:val="000E734A"/>
    <w:rsid w:val="000F1287"/>
    <w:rsid w:val="000F3AA7"/>
    <w:rsid w:val="000F4C53"/>
    <w:rsid w:val="00100CF5"/>
    <w:rsid w:val="00105A80"/>
    <w:rsid w:val="00105F2F"/>
    <w:rsid w:val="001134B5"/>
    <w:rsid w:val="00114AED"/>
    <w:rsid w:val="0011633F"/>
    <w:rsid w:val="00117E02"/>
    <w:rsid w:val="00120C26"/>
    <w:rsid w:val="001215FB"/>
    <w:rsid w:val="00123D74"/>
    <w:rsid w:val="0012460B"/>
    <w:rsid w:val="001308BD"/>
    <w:rsid w:val="00135C42"/>
    <w:rsid w:val="00141C32"/>
    <w:rsid w:val="0014372E"/>
    <w:rsid w:val="00145F02"/>
    <w:rsid w:val="00147FFE"/>
    <w:rsid w:val="00153802"/>
    <w:rsid w:val="0015587F"/>
    <w:rsid w:val="0015705A"/>
    <w:rsid w:val="00157C8D"/>
    <w:rsid w:val="00161ED7"/>
    <w:rsid w:val="00165E75"/>
    <w:rsid w:val="00166789"/>
    <w:rsid w:val="001669D9"/>
    <w:rsid w:val="00167680"/>
    <w:rsid w:val="00167DF2"/>
    <w:rsid w:val="00175131"/>
    <w:rsid w:val="0018183C"/>
    <w:rsid w:val="001831F0"/>
    <w:rsid w:val="00186FA8"/>
    <w:rsid w:val="001871C6"/>
    <w:rsid w:val="00194A78"/>
    <w:rsid w:val="0019754C"/>
    <w:rsid w:val="001A1386"/>
    <w:rsid w:val="001A1A58"/>
    <w:rsid w:val="001A1B78"/>
    <w:rsid w:val="001A2654"/>
    <w:rsid w:val="001A38AF"/>
    <w:rsid w:val="001A3C0D"/>
    <w:rsid w:val="001A44DB"/>
    <w:rsid w:val="001A524E"/>
    <w:rsid w:val="001A6DBB"/>
    <w:rsid w:val="001A7368"/>
    <w:rsid w:val="001A78DC"/>
    <w:rsid w:val="001A7D5D"/>
    <w:rsid w:val="001B0913"/>
    <w:rsid w:val="001B1552"/>
    <w:rsid w:val="001B69CE"/>
    <w:rsid w:val="001C252B"/>
    <w:rsid w:val="001C5ADB"/>
    <w:rsid w:val="001C733C"/>
    <w:rsid w:val="001D0DA7"/>
    <w:rsid w:val="001D1EFB"/>
    <w:rsid w:val="001D72C6"/>
    <w:rsid w:val="001E02E2"/>
    <w:rsid w:val="001E31BB"/>
    <w:rsid w:val="001E4680"/>
    <w:rsid w:val="001E4B11"/>
    <w:rsid w:val="001E583C"/>
    <w:rsid w:val="001F41F6"/>
    <w:rsid w:val="001F50B5"/>
    <w:rsid w:val="001F6B1F"/>
    <w:rsid w:val="00200D2B"/>
    <w:rsid w:val="00202113"/>
    <w:rsid w:val="0020251A"/>
    <w:rsid w:val="00203BDB"/>
    <w:rsid w:val="00203D78"/>
    <w:rsid w:val="00204361"/>
    <w:rsid w:val="00207DA1"/>
    <w:rsid w:val="00211C98"/>
    <w:rsid w:val="002122F4"/>
    <w:rsid w:val="00213288"/>
    <w:rsid w:val="002144F4"/>
    <w:rsid w:val="00216AFF"/>
    <w:rsid w:val="00217215"/>
    <w:rsid w:val="00220192"/>
    <w:rsid w:val="002260F3"/>
    <w:rsid w:val="00227A5D"/>
    <w:rsid w:val="002306BD"/>
    <w:rsid w:val="00230E3A"/>
    <w:rsid w:val="00231F9C"/>
    <w:rsid w:val="00241F93"/>
    <w:rsid w:val="002420D4"/>
    <w:rsid w:val="00254D35"/>
    <w:rsid w:val="0025682A"/>
    <w:rsid w:val="00257F1D"/>
    <w:rsid w:val="00261D9A"/>
    <w:rsid w:val="002627AA"/>
    <w:rsid w:val="002636CA"/>
    <w:rsid w:val="002647DD"/>
    <w:rsid w:val="00273FEB"/>
    <w:rsid w:val="00275F0E"/>
    <w:rsid w:val="00281CBD"/>
    <w:rsid w:val="002831E6"/>
    <w:rsid w:val="00286737"/>
    <w:rsid w:val="002A0416"/>
    <w:rsid w:val="002A6A9E"/>
    <w:rsid w:val="002B0F61"/>
    <w:rsid w:val="002B4013"/>
    <w:rsid w:val="002B54C4"/>
    <w:rsid w:val="002C1924"/>
    <w:rsid w:val="002C2BA9"/>
    <w:rsid w:val="002C3C0A"/>
    <w:rsid w:val="002C4A2E"/>
    <w:rsid w:val="002C6963"/>
    <w:rsid w:val="002C6B9E"/>
    <w:rsid w:val="002D0343"/>
    <w:rsid w:val="002D2646"/>
    <w:rsid w:val="002D2F20"/>
    <w:rsid w:val="002D3AD4"/>
    <w:rsid w:val="002D44C8"/>
    <w:rsid w:val="002E6221"/>
    <w:rsid w:val="002F385B"/>
    <w:rsid w:val="002F3F84"/>
    <w:rsid w:val="002F59BD"/>
    <w:rsid w:val="002F6CFB"/>
    <w:rsid w:val="002F79AA"/>
    <w:rsid w:val="00303665"/>
    <w:rsid w:val="00305051"/>
    <w:rsid w:val="00307E81"/>
    <w:rsid w:val="00314E00"/>
    <w:rsid w:val="003177C0"/>
    <w:rsid w:val="00321116"/>
    <w:rsid w:val="0032392E"/>
    <w:rsid w:val="00330656"/>
    <w:rsid w:val="00336FB3"/>
    <w:rsid w:val="00340A84"/>
    <w:rsid w:val="00343D37"/>
    <w:rsid w:val="00344CD4"/>
    <w:rsid w:val="003454E4"/>
    <w:rsid w:val="0034712E"/>
    <w:rsid w:val="00350138"/>
    <w:rsid w:val="003501B6"/>
    <w:rsid w:val="003579BF"/>
    <w:rsid w:val="00363539"/>
    <w:rsid w:val="003635A2"/>
    <w:rsid w:val="003646A2"/>
    <w:rsid w:val="0037289A"/>
    <w:rsid w:val="003757B4"/>
    <w:rsid w:val="003820B2"/>
    <w:rsid w:val="00384DD3"/>
    <w:rsid w:val="00385B2A"/>
    <w:rsid w:val="00386191"/>
    <w:rsid w:val="0038743B"/>
    <w:rsid w:val="00391AD6"/>
    <w:rsid w:val="00392F56"/>
    <w:rsid w:val="00395E4A"/>
    <w:rsid w:val="003970D5"/>
    <w:rsid w:val="0039714A"/>
    <w:rsid w:val="003A1F9C"/>
    <w:rsid w:val="003A5389"/>
    <w:rsid w:val="003A6574"/>
    <w:rsid w:val="003A7A63"/>
    <w:rsid w:val="003B1065"/>
    <w:rsid w:val="003B13EE"/>
    <w:rsid w:val="003B29B6"/>
    <w:rsid w:val="003B5115"/>
    <w:rsid w:val="003B564C"/>
    <w:rsid w:val="003B7E13"/>
    <w:rsid w:val="003C052B"/>
    <w:rsid w:val="003C16B8"/>
    <w:rsid w:val="003C2D64"/>
    <w:rsid w:val="003C7F7E"/>
    <w:rsid w:val="003D0C5E"/>
    <w:rsid w:val="003D315E"/>
    <w:rsid w:val="003D3A16"/>
    <w:rsid w:val="003D3AC0"/>
    <w:rsid w:val="003D3AF7"/>
    <w:rsid w:val="003E37DC"/>
    <w:rsid w:val="003E3946"/>
    <w:rsid w:val="003E5A3C"/>
    <w:rsid w:val="003E70B8"/>
    <w:rsid w:val="003E779E"/>
    <w:rsid w:val="003F482B"/>
    <w:rsid w:val="00403E3E"/>
    <w:rsid w:val="0040566D"/>
    <w:rsid w:val="004109B6"/>
    <w:rsid w:val="00413584"/>
    <w:rsid w:val="00422E7E"/>
    <w:rsid w:val="00427019"/>
    <w:rsid w:val="004302FD"/>
    <w:rsid w:val="00431487"/>
    <w:rsid w:val="00431DD3"/>
    <w:rsid w:val="00434208"/>
    <w:rsid w:val="004358B1"/>
    <w:rsid w:val="00435E17"/>
    <w:rsid w:val="00436B8C"/>
    <w:rsid w:val="0043727A"/>
    <w:rsid w:val="004436CA"/>
    <w:rsid w:val="00444ED0"/>
    <w:rsid w:val="00446252"/>
    <w:rsid w:val="00451956"/>
    <w:rsid w:val="00451A1E"/>
    <w:rsid w:val="004521A9"/>
    <w:rsid w:val="00454D5E"/>
    <w:rsid w:val="0046528C"/>
    <w:rsid w:val="004726EA"/>
    <w:rsid w:val="0047647A"/>
    <w:rsid w:val="00476B45"/>
    <w:rsid w:val="00483BDC"/>
    <w:rsid w:val="00485DFD"/>
    <w:rsid w:val="004862BC"/>
    <w:rsid w:val="004920F3"/>
    <w:rsid w:val="004A308A"/>
    <w:rsid w:val="004A5007"/>
    <w:rsid w:val="004A5838"/>
    <w:rsid w:val="004A620B"/>
    <w:rsid w:val="004B4E0B"/>
    <w:rsid w:val="004C713A"/>
    <w:rsid w:val="004D597C"/>
    <w:rsid w:val="004D5AAB"/>
    <w:rsid w:val="004D610C"/>
    <w:rsid w:val="004D68E2"/>
    <w:rsid w:val="004D6AB6"/>
    <w:rsid w:val="004D757D"/>
    <w:rsid w:val="004E0509"/>
    <w:rsid w:val="004E3847"/>
    <w:rsid w:val="004E5FC3"/>
    <w:rsid w:val="004F39EE"/>
    <w:rsid w:val="004F729C"/>
    <w:rsid w:val="00502922"/>
    <w:rsid w:val="00502CA2"/>
    <w:rsid w:val="00506F75"/>
    <w:rsid w:val="00507ED8"/>
    <w:rsid w:val="00512D08"/>
    <w:rsid w:val="0053338A"/>
    <w:rsid w:val="00535CE1"/>
    <w:rsid w:val="00535EC5"/>
    <w:rsid w:val="00542BFF"/>
    <w:rsid w:val="00547418"/>
    <w:rsid w:val="00550D3E"/>
    <w:rsid w:val="00560B27"/>
    <w:rsid w:val="00563CB8"/>
    <w:rsid w:val="00566361"/>
    <w:rsid w:val="0056743E"/>
    <w:rsid w:val="00576CF9"/>
    <w:rsid w:val="00581147"/>
    <w:rsid w:val="005821DA"/>
    <w:rsid w:val="00585BE1"/>
    <w:rsid w:val="005939FF"/>
    <w:rsid w:val="005A062E"/>
    <w:rsid w:val="005A2BA3"/>
    <w:rsid w:val="005A4C27"/>
    <w:rsid w:val="005A6DE7"/>
    <w:rsid w:val="005A7573"/>
    <w:rsid w:val="005B2332"/>
    <w:rsid w:val="005B3D06"/>
    <w:rsid w:val="005C0E2B"/>
    <w:rsid w:val="005C6C6D"/>
    <w:rsid w:val="005C6D1E"/>
    <w:rsid w:val="005D5899"/>
    <w:rsid w:val="005D7C8E"/>
    <w:rsid w:val="005E3EE9"/>
    <w:rsid w:val="005E4FF5"/>
    <w:rsid w:val="005E5B7D"/>
    <w:rsid w:val="005F0655"/>
    <w:rsid w:val="005F2642"/>
    <w:rsid w:val="005F7D03"/>
    <w:rsid w:val="00600107"/>
    <w:rsid w:val="0060042C"/>
    <w:rsid w:val="00601B4E"/>
    <w:rsid w:val="00602732"/>
    <w:rsid w:val="00603B2A"/>
    <w:rsid w:val="00604733"/>
    <w:rsid w:val="00605CE4"/>
    <w:rsid w:val="00606B1B"/>
    <w:rsid w:val="0061004E"/>
    <w:rsid w:val="00610968"/>
    <w:rsid w:val="00610B4C"/>
    <w:rsid w:val="0061265C"/>
    <w:rsid w:val="00614560"/>
    <w:rsid w:val="00620DCB"/>
    <w:rsid w:val="006228C5"/>
    <w:rsid w:val="0063707F"/>
    <w:rsid w:val="00640310"/>
    <w:rsid w:val="00640DBD"/>
    <w:rsid w:val="00641E61"/>
    <w:rsid w:val="0064490B"/>
    <w:rsid w:val="00651AE2"/>
    <w:rsid w:val="006534A7"/>
    <w:rsid w:val="00660C4B"/>
    <w:rsid w:val="00672DB3"/>
    <w:rsid w:val="006929EB"/>
    <w:rsid w:val="006A1668"/>
    <w:rsid w:val="006B2200"/>
    <w:rsid w:val="006C0B5F"/>
    <w:rsid w:val="006C36C4"/>
    <w:rsid w:val="006D0092"/>
    <w:rsid w:val="006D377F"/>
    <w:rsid w:val="006D6E15"/>
    <w:rsid w:val="006E0702"/>
    <w:rsid w:val="006E1CF3"/>
    <w:rsid w:val="006E36E5"/>
    <w:rsid w:val="006F5F80"/>
    <w:rsid w:val="006F6714"/>
    <w:rsid w:val="00701D57"/>
    <w:rsid w:val="00703334"/>
    <w:rsid w:val="00704ABA"/>
    <w:rsid w:val="007137E4"/>
    <w:rsid w:val="00713F45"/>
    <w:rsid w:val="00715335"/>
    <w:rsid w:val="00716F21"/>
    <w:rsid w:val="00717287"/>
    <w:rsid w:val="00722160"/>
    <w:rsid w:val="00722194"/>
    <w:rsid w:val="00723ED0"/>
    <w:rsid w:val="007242F6"/>
    <w:rsid w:val="0072437D"/>
    <w:rsid w:val="007259F0"/>
    <w:rsid w:val="007342DB"/>
    <w:rsid w:val="00742565"/>
    <w:rsid w:val="00746426"/>
    <w:rsid w:val="00747D8C"/>
    <w:rsid w:val="0075322E"/>
    <w:rsid w:val="00754873"/>
    <w:rsid w:val="00756BC7"/>
    <w:rsid w:val="00772E09"/>
    <w:rsid w:val="0077476D"/>
    <w:rsid w:val="00780255"/>
    <w:rsid w:val="00781994"/>
    <w:rsid w:val="00783F86"/>
    <w:rsid w:val="00797F76"/>
    <w:rsid w:val="007A3931"/>
    <w:rsid w:val="007B095C"/>
    <w:rsid w:val="007B0B36"/>
    <w:rsid w:val="007B7F6A"/>
    <w:rsid w:val="007C374E"/>
    <w:rsid w:val="007C4A48"/>
    <w:rsid w:val="007C5625"/>
    <w:rsid w:val="007D33FB"/>
    <w:rsid w:val="007D7336"/>
    <w:rsid w:val="007F6598"/>
    <w:rsid w:val="007F6BF9"/>
    <w:rsid w:val="007F6DFA"/>
    <w:rsid w:val="0080267F"/>
    <w:rsid w:val="008155AB"/>
    <w:rsid w:val="0081792A"/>
    <w:rsid w:val="008219C7"/>
    <w:rsid w:val="008275E1"/>
    <w:rsid w:val="00827EF6"/>
    <w:rsid w:val="00830510"/>
    <w:rsid w:val="008323F5"/>
    <w:rsid w:val="0083315C"/>
    <w:rsid w:val="00835D01"/>
    <w:rsid w:val="00837E27"/>
    <w:rsid w:val="008436A6"/>
    <w:rsid w:val="00843D96"/>
    <w:rsid w:val="008448F5"/>
    <w:rsid w:val="008510B5"/>
    <w:rsid w:val="008550FC"/>
    <w:rsid w:val="00855FB9"/>
    <w:rsid w:val="00856A59"/>
    <w:rsid w:val="008576D8"/>
    <w:rsid w:val="008621A9"/>
    <w:rsid w:val="00863049"/>
    <w:rsid w:val="00863694"/>
    <w:rsid w:val="008659AE"/>
    <w:rsid w:val="008667B3"/>
    <w:rsid w:val="0086727B"/>
    <w:rsid w:val="0086783B"/>
    <w:rsid w:val="00872026"/>
    <w:rsid w:val="00873EA6"/>
    <w:rsid w:val="00876956"/>
    <w:rsid w:val="00883727"/>
    <w:rsid w:val="00885535"/>
    <w:rsid w:val="00885A0A"/>
    <w:rsid w:val="00891543"/>
    <w:rsid w:val="008915F2"/>
    <w:rsid w:val="00891ED9"/>
    <w:rsid w:val="008945BF"/>
    <w:rsid w:val="008947AB"/>
    <w:rsid w:val="008960FA"/>
    <w:rsid w:val="00896DCF"/>
    <w:rsid w:val="008A2C37"/>
    <w:rsid w:val="008A4F1B"/>
    <w:rsid w:val="008A54A5"/>
    <w:rsid w:val="008B1C42"/>
    <w:rsid w:val="008B4845"/>
    <w:rsid w:val="008C0980"/>
    <w:rsid w:val="008C31B4"/>
    <w:rsid w:val="008C3E75"/>
    <w:rsid w:val="008C72EB"/>
    <w:rsid w:val="008D1C32"/>
    <w:rsid w:val="008D3EF1"/>
    <w:rsid w:val="008E7FC1"/>
    <w:rsid w:val="009033FF"/>
    <w:rsid w:val="00903F71"/>
    <w:rsid w:val="00912440"/>
    <w:rsid w:val="00912CE2"/>
    <w:rsid w:val="0091520A"/>
    <w:rsid w:val="009263C5"/>
    <w:rsid w:val="0094014F"/>
    <w:rsid w:val="00940591"/>
    <w:rsid w:val="00942078"/>
    <w:rsid w:val="009458ED"/>
    <w:rsid w:val="0095133D"/>
    <w:rsid w:val="009535B4"/>
    <w:rsid w:val="009563F0"/>
    <w:rsid w:val="0095659A"/>
    <w:rsid w:val="0097238A"/>
    <w:rsid w:val="00975919"/>
    <w:rsid w:val="00982EF3"/>
    <w:rsid w:val="00987437"/>
    <w:rsid w:val="00990357"/>
    <w:rsid w:val="009935FF"/>
    <w:rsid w:val="00995E03"/>
    <w:rsid w:val="009A03B5"/>
    <w:rsid w:val="009A28E1"/>
    <w:rsid w:val="009A36E4"/>
    <w:rsid w:val="009B0985"/>
    <w:rsid w:val="009B0E09"/>
    <w:rsid w:val="009B0F31"/>
    <w:rsid w:val="009B2C72"/>
    <w:rsid w:val="009B7165"/>
    <w:rsid w:val="009C034B"/>
    <w:rsid w:val="009C1A26"/>
    <w:rsid w:val="009C318A"/>
    <w:rsid w:val="009C789F"/>
    <w:rsid w:val="009C7D53"/>
    <w:rsid w:val="009D3472"/>
    <w:rsid w:val="009D63F8"/>
    <w:rsid w:val="009D77AB"/>
    <w:rsid w:val="009E1C29"/>
    <w:rsid w:val="009E450E"/>
    <w:rsid w:val="009E6440"/>
    <w:rsid w:val="009F2BF0"/>
    <w:rsid w:val="009F3390"/>
    <w:rsid w:val="00A00872"/>
    <w:rsid w:val="00A01957"/>
    <w:rsid w:val="00A22F5A"/>
    <w:rsid w:val="00A252EC"/>
    <w:rsid w:val="00A36416"/>
    <w:rsid w:val="00A37197"/>
    <w:rsid w:val="00A425A6"/>
    <w:rsid w:val="00A437FA"/>
    <w:rsid w:val="00A512A2"/>
    <w:rsid w:val="00A52075"/>
    <w:rsid w:val="00A52872"/>
    <w:rsid w:val="00A5292C"/>
    <w:rsid w:val="00A54BB1"/>
    <w:rsid w:val="00A554E2"/>
    <w:rsid w:val="00A63295"/>
    <w:rsid w:val="00A638FF"/>
    <w:rsid w:val="00A64AB0"/>
    <w:rsid w:val="00A6711A"/>
    <w:rsid w:val="00A67B3B"/>
    <w:rsid w:val="00A74119"/>
    <w:rsid w:val="00A74B82"/>
    <w:rsid w:val="00A77641"/>
    <w:rsid w:val="00A84BF1"/>
    <w:rsid w:val="00A95B0A"/>
    <w:rsid w:val="00A97A4F"/>
    <w:rsid w:val="00AA1CFC"/>
    <w:rsid w:val="00AA6466"/>
    <w:rsid w:val="00AB1AE6"/>
    <w:rsid w:val="00AB70FF"/>
    <w:rsid w:val="00AD346E"/>
    <w:rsid w:val="00AD3D0F"/>
    <w:rsid w:val="00AD406F"/>
    <w:rsid w:val="00AD4151"/>
    <w:rsid w:val="00AD4AB7"/>
    <w:rsid w:val="00AD606D"/>
    <w:rsid w:val="00AD7486"/>
    <w:rsid w:val="00AE0580"/>
    <w:rsid w:val="00AE365E"/>
    <w:rsid w:val="00AE46F7"/>
    <w:rsid w:val="00AF2980"/>
    <w:rsid w:val="00AF7532"/>
    <w:rsid w:val="00AF7878"/>
    <w:rsid w:val="00B02799"/>
    <w:rsid w:val="00B02909"/>
    <w:rsid w:val="00B05A34"/>
    <w:rsid w:val="00B06E3A"/>
    <w:rsid w:val="00B144DC"/>
    <w:rsid w:val="00B1577E"/>
    <w:rsid w:val="00B16707"/>
    <w:rsid w:val="00B20F01"/>
    <w:rsid w:val="00B21076"/>
    <w:rsid w:val="00B270E4"/>
    <w:rsid w:val="00B27811"/>
    <w:rsid w:val="00B3194E"/>
    <w:rsid w:val="00B32E3D"/>
    <w:rsid w:val="00B4144B"/>
    <w:rsid w:val="00B416B0"/>
    <w:rsid w:val="00B4726A"/>
    <w:rsid w:val="00B57EE5"/>
    <w:rsid w:val="00B63EA0"/>
    <w:rsid w:val="00B64DE1"/>
    <w:rsid w:val="00B67514"/>
    <w:rsid w:val="00B74B36"/>
    <w:rsid w:val="00B75FF4"/>
    <w:rsid w:val="00B762DC"/>
    <w:rsid w:val="00B92C7F"/>
    <w:rsid w:val="00B95262"/>
    <w:rsid w:val="00BA17E7"/>
    <w:rsid w:val="00BB33DB"/>
    <w:rsid w:val="00BB3C53"/>
    <w:rsid w:val="00BB40EB"/>
    <w:rsid w:val="00BC1459"/>
    <w:rsid w:val="00BD0B1A"/>
    <w:rsid w:val="00BD3201"/>
    <w:rsid w:val="00BD3B15"/>
    <w:rsid w:val="00BE28A2"/>
    <w:rsid w:val="00BE3228"/>
    <w:rsid w:val="00BE7710"/>
    <w:rsid w:val="00BE78F8"/>
    <w:rsid w:val="00BF0102"/>
    <w:rsid w:val="00BF04A6"/>
    <w:rsid w:val="00BF1A14"/>
    <w:rsid w:val="00BF31D5"/>
    <w:rsid w:val="00BF60C6"/>
    <w:rsid w:val="00C00962"/>
    <w:rsid w:val="00C014C4"/>
    <w:rsid w:val="00C15962"/>
    <w:rsid w:val="00C178E0"/>
    <w:rsid w:val="00C20AD5"/>
    <w:rsid w:val="00C21FDC"/>
    <w:rsid w:val="00C26BF7"/>
    <w:rsid w:val="00C33141"/>
    <w:rsid w:val="00C410F7"/>
    <w:rsid w:val="00C4538F"/>
    <w:rsid w:val="00C45A8E"/>
    <w:rsid w:val="00C51094"/>
    <w:rsid w:val="00C54586"/>
    <w:rsid w:val="00C5618C"/>
    <w:rsid w:val="00C56EDC"/>
    <w:rsid w:val="00C57C21"/>
    <w:rsid w:val="00C57C4A"/>
    <w:rsid w:val="00C64879"/>
    <w:rsid w:val="00C72AAC"/>
    <w:rsid w:val="00C73282"/>
    <w:rsid w:val="00C77208"/>
    <w:rsid w:val="00C803E4"/>
    <w:rsid w:val="00C82DA8"/>
    <w:rsid w:val="00C85C9A"/>
    <w:rsid w:val="00C8669A"/>
    <w:rsid w:val="00C86D9E"/>
    <w:rsid w:val="00C874F1"/>
    <w:rsid w:val="00C95FAF"/>
    <w:rsid w:val="00CA15DC"/>
    <w:rsid w:val="00CA2A59"/>
    <w:rsid w:val="00CA5CDB"/>
    <w:rsid w:val="00CA631B"/>
    <w:rsid w:val="00CB185A"/>
    <w:rsid w:val="00CB2E91"/>
    <w:rsid w:val="00CB3A0A"/>
    <w:rsid w:val="00CB5CB3"/>
    <w:rsid w:val="00CB7C2B"/>
    <w:rsid w:val="00CC3818"/>
    <w:rsid w:val="00CC3B1A"/>
    <w:rsid w:val="00CC4B33"/>
    <w:rsid w:val="00CD1CFA"/>
    <w:rsid w:val="00CE1B0C"/>
    <w:rsid w:val="00CE3867"/>
    <w:rsid w:val="00CE5374"/>
    <w:rsid w:val="00CF3AE1"/>
    <w:rsid w:val="00D01C4E"/>
    <w:rsid w:val="00D03123"/>
    <w:rsid w:val="00D13ED8"/>
    <w:rsid w:val="00D13F21"/>
    <w:rsid w:val="00D15A00"/>
    <w:rsid w:val="00D21D4C"/>
    <w:rsid w:val="00D22AD5"/>
    <w:rsid w:val="00D23C6B"/>
    <w:rsid w:val="00D273AB"/>
    <w:rsid w:val="00D34628"/>
    <w:rsid w:val="00D35F88"/>
    <w:rsid w:val="00D378A9"/>
    <w:rsid w:val="00D44F2F"/>
    <w:rsid w:val="00D52927"/>
    <w:rsid w:val="00D5478C"/>
    <w:rsid w:val="00D56CDA"/>
    <w:rsid w:val="00D6668B"/>
    <w:rsid w:val="00D72C93"/>
    <w:rsid w:val="00D741E8"/>
    <w:rsid w:val="00D754B4"/>
    <w:rsid w:val="00D769D2"/>
    <w:rsid w:val="00D774CE"/>
    <w:rsid w:val="00D7772D"/>
    <w:rsid w:val="00D81822"/>
    <w:rsid w:val="00D91ED4"/>
    <w:rsid w:val="00D93D3A"/>
    <w:rsid w:val="00D9588D"/>
    <w:rsid w:val="00D96E0D"/>
    <w:rsid w:val="00D97884"/>
    <w:rsid w:val="00DA0E72"/>
    <w:rsid w:val="00DA1A66"/>
    <w:rsid w:val="00DA26D9"/>
    <w:rsid w:val="00DA7E68"/>
    <w:rsid w:val="00DB3DEE"/>
    <w:rsid w:val="00DC1D50"/>
    <w:rsid w:val="00DC27D6"/>
    <w:rsid w:val="00DC340E"/>
    <w:rsid w:val="00DE2041"/>
    <w:rsid w:val="00DE2B21"/>
    <w:rsid w:val="00DE4772"/>
    <w:rsid w:val="00DE5F6C"/>
    <w:rsid w:val="00DE7B87"/>
    <w:rsid w:val="00E00BC0"/>
    <w:rsid w:val="00E01592"/>
    <w:rsid w:val="00E04BD2"/>
    <w:rsid w:val="00E05624"/>
    <w:rsid w:val="00E10B77"/>
    <w:rsid w:val="00E1197A"/>
    <w:rsid w:val="00E1262D"/>
    <w:rsid w:val="00E17778"/>
    <w:rsid w:val="00E20D8B"/>
    <w:rsid w:val="00E23FB1"/>
    <w:rsid w:val="00E3696B"/>
    <w:rsid w:val="00E378AE"/>
    <w:rsid w:val="00E41CAB"/>
    <w:rsid w:val="00E4358A"/>
    <w:rsid w:val="00E43F31"/>
    <w:rsid w:val="00E5426D"/>
    <w:rsid w:val="00E55297"/>
    <w:rsid w:val="00E62E16"/>
    <w:rsid w:val="00E6354A"/>
    <w:rsid w:val="00E6577B"/>
    <w:rsid w:val="00E661EC"/>
    <w:rsid w:val="00E673B6"/>
    <w:rsid w:val="00E7330F"/>
    <w:rsid w:val="00E73D3F"/>
    <w:rsid w:val="00E74790"/>
    <w:rsid w:val="00E75C2C"/>
    <w:rsid w:val="00E85693"/>
    <w:rsid w:val="00E91506"/>
    <w:rsid w:val="00E91DFD"/>
    <w:rsid w:val="00EB2186"/>
    <w:rsid w:val="00EB3BB9"/>
    <w:rsid w:val="00EC03FE"/>
    <w:rsid w:val="00EC241D"/>
    <w:rsid w:val="00EC2636"/>
    <w:rsid w:val="00EC2D65"/>
    <w:rsid w:val="00EC2F72"/>
    <w:rsid w:val="00EC7F55"/>
    <w:rsid w:val="00ED2831"/>
    <w:rsid w:val="00ED3CA6"/>
    <w:rsid w:val="00ED51A7"/>
    <w:rsid w:val="00ED66B5"/>
    <w:rsid w:val="00EE173F"/>
    <w:rsid w:val="00EE30C6"/>
    <w:rsid w:val="00EE50EB"/>
    <w:rsid w:val="00EF6798"/>
    <w:rsid w:val="00F02814"/>
    <w:rsid w:val="00F05162"/>
    <w:rsid w:val="00F12435"/>
    <w:rsid w:val="00F12845"/>
    <w:rsid w:val="00F15561"/>
    <w:rsid w:val="00F16788"/>
    <w:rsid w:val="00F215DD"/>
    <w:rsid w:val="00F229F8"/>
    <w:rsid w:val="00F251EB"/>
    <w:rsid w:val="00F32FC5"/>
    <w:rsid w:val="00F376CC"/>
    <w:rsid w:val="00F42A5C"/>
    <w:rsid w:val="00F43485"/>
    <w:rsid w:val="00F4358B"/>
    <w:rsid w:val="00F44072"/>
    <w:rsid w:val="00F50A01"/>
    <w:rsid w:val="00F555E1"/>
    <w:rsid w:val="00F60001"/>
    <w:rsid w:val="00F6102F"/>
    <w:rsid w:val="00F6150F"/>
    <w:rsid w:val="00F62529"/>
    <w:rsid w:val="00F66FD8"/>
    <w:rsid w:val="00F67389"/>
    <w:rsid w:val="00F701EE"/>
    <w:rsid w:val="00F701FC"/>
    <w:rsid w:val="00F702B2"/>
    <w:rsid w:val="00F70CC9"/>
    <w:rsid w:val="00F77FC3"/>
    <w:rsid w:val="00F83470"/>
    <w:rsid w:val="00F90E1C"/>
    <w:rsid w:val="00F936E5"/>
    <w:rsid w:val="00F9592F"/>
    <w:rsid w:val="00F96DB7"/>
    <w:rsid w:val="00FA112F"/>
    <w:rsid w:val="00FB0F8C"/>
    <w:rsid w:val="00FB37A3"/>
    <w:rsid w:val="00FC0CFF"/>
    <w:rsid w:val="00FC2795"/>
    <w:rsid w:val="00FC4643"/>
    <w:rsid w:val="00FC5DB0"/>
    <w:rsid w:val="00FD0CCD"/>
    <w:rsid w:val="00FD1EEA"/>
    <w:rsid w:val="00FE3E2D"/>
    <w:rsid w:val="00FE517B"/>
    <w:rsid w:val="00FE6577"/>
    <w:rsid w:val="00FF4D59"/>
    <w:rsid w:val="00FF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7A5F2"/>
  <w15:chartTrackingRefBased/>
  <w15:docId w15:val="{33F5EA7F-5AF8-40D7-8AE3-51BAD7349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40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C340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C340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C340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C340E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DC340E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C453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538F"/>
  </w:style>
  <w:style w:type="paragraph" w:styleId="a5">
    <w:name w:val="footer"/>
    <w:basedOn w:val="a"/>
    <w:link w:val="Char0"/>
    <w:uiPriority w:val="99"/>
    <w:unhideWhenUsed/>
    <w:rsid w:val="00C453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538F"/>
  </w:style>
  <w:style w:type="character" w:styleId="a6">
    <w:name w:val="annotation reference"/>
    <w:basedOn w:val="a0"/>
    <w:uiPriority w:val="99"/>
    <w:semiHidden/>
    <w:unhideWhenUsed/>
    <w:rsid w:val="00B2781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2781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2781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2781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27811"/>
    <w:rPr>
      <w:b/>
      <w:bCs/>
    </w:rPr>
  </w:style>
  <w:style w:type="paragraph" w:styleId="a9">
    <w:name w:val="Revision"/>
    <w:hidden/>
    <w:uiPriority w:val="99"/>
    <w:semiHidden/>
    <w:rsid w:val="00550D3E"/>
    <w:pPr>
      <w:spacing w:after="0" w:line="240" w:lineRule="auto"/>
      <w:jc w:val="left"/>
    </w:pPr>
  </w:style>
  <w:style w:type="table" w:styleId="aa">
    <w:name w:val="Table Grid"/>
    <w:basedOn w:val="a1"/>
    <w:uiPriority w:val="39"/>
    <w:rsid w:val="00446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5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F86C1-CC88-4BBE-936B-D4C2015BB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기훈</dc:creator>
  <cp:keywords/>
  <dc:description/>
  <cp:lastModifiedBy>기훈 김</cp:lastModifiedBy>
  <cp:revision>27</cp:revision>
  <dcterms:created xsi:type="dcterms:W3CDTF">2025-02-09T09:54:00Z</dcterms:created>
  <dcterms:modified xsi:type="dcterms:W3CDTF">2025-02-09T11:51:00Z</dcterms:modified>
</cp:coreProperties>
</file>